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955A" w14:textId="645201A1" w:rsidR="002F056D" w:rsidRDefault="00854206" w:rsidP="002F056D">
      <w:r>
        <w:t>Supplemental Figure 1</w:t>
      </w:r>
      <w:r w:rsidR="002F056D">
        <w:t xml:space="preserve">. Post-treatment </w:t>
      </w:r>
      <w:r w:rsidR="00BD47B4">
        <w:t>esophagogastroduodenoscopy (</w:t>
      </w:r>
      <w:r w:rsidR="002F056D">
        <w:t>EGD</w:t>
      </w:r>
      <w:r w:rsidR="00BD47B4">
        <w:t>)</w:t>
      </w:r>
      <w:r w:rsidR="002F056D">
        <w:t xml:space="preserve"> demonstrating resolution of the mass and telangiectatic changes suggestive of post-radiation changes.</w:t>
      </w:r>
    </w:p>
    <w:p w14:paraId="7AC175CF" w14:textId="77777777" w:rsidR="002F056D" w:rsidRDefault="002F056D" w:rsidP="002F056D"/>
    <w:p w14:paraId="6AD1776A" w14:textId="77777777" w:rsidR="002F056D" w:rsidRDefault="002F056D" w:rsidP="002F056D"/>
    <w:p w14:paraId="00DF0909" w14:textId="77777777" w:rsidR="002F056D" w:rsidRDefault="002F056D" w:rsidP="002F056D"/>
    <w:p w14:paraId="076A4490" w14:textId="77777777" w:rsidR="002F056D" w:rsidRDefault="002F056D" w:rsidP="002F056D">
      <w:pPr>
        <w:jc w:val="center"/>
      </w:pPr>
      <w:r>
        <w:rPr>
          <w:noProof/>
        </w:rPr>
        <w:drawing>
          <wp:inline distT="0" distB="0" distL="0" distR="0" wp14:anchorId="1CCD24CB" wp14:editId="050951E9">
            <wp:extent cx="2251965" cy="2050473"/>
            <wp:effectExtent l="0" t="0" r="0" b="0"/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6804" cy="20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4F4D3" w14:textId="77777777" w:rsidR="002F056D" w:rsidRDefault="002F056D" w:rsidP="002F056D">
      <w:pPr>
        <w:jc w:val="center"/>
      </w:pPr>
      <w:r>
        <w:rPr>
          <w:noProof/>
        </w:rPr>
        <w:drawing>
          <wp:inline distT="0" distB="0" distL="0" distR="0" wp14:anchorId="5197FE6B" wp14:editId="4F083BDB">
            <wp:extent cx="2033163" cy="2042603"/>
            <wp:effectExtent l="0" t="0" r="0" b="2540"/>
            <wp:docPr id="8" name="Picture 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9641" cy="2049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FD96" w14:textId="77777777" w:rsidR="002F056D" w:rsidRDefault="002F056D" w:rsidP="002F056D">
      <w:pPr>
        <w:jc w:val="center"/>
      </w:pPr>
      <w:r>
        <w:rPr>
          <w:noProof/>
        </w:rPr>
        <w:drawing>
          <wp:inline distT="0" distB="0" distL="0" distR="0" wp14:anchorId="09ED0ECA" wp14:editId="665D00C5">
            <wp:extent cx="2161309" cy="2034173"/>
            <wp:effectExtent l="0" t="0" r="0" b="0"/>
            <wp:docPr id="7" name="Picture 7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let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6737" cy="203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5F8CD" w14:textId="77777777" w:rsidR="00EE3630" w:rsidRDefault="00000000"/>
    <w:sectPr w:rsidR="00EE3630" w:rsidSect="00344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A2"/>
    <w:rsid w:val="00002501"/>
    <w:rsid w:val="00011DAF"/>
    <w:rsid w:val="0003197A"/>
    <w:rsid w:val="000C1F3E"/>
    <w:rsid w:val="001304F1"/>
    <w:rsid w:val="00131011"/>
    <w:rsid w:val="00146D9D"/>
    <w:rsid w:val="001647C6"/>
    <w:rsid w:val="00164BE3"/>
    <w:rsid w:val="00167206"/>
    <w:rsid w:val="00196240"/>
    <w:rsid w:val="001B0656"/>
    <w:rsid w:val="001D7710"/>
    <w:rsid w:val="001E5EC6"/>
    <w:rsid w:val="001F42F0"/>
    <w:rsid w:val="00210E0D"/>
    <w:rsid w:val="0021352F"/>
    <w:rsid w:val="0021716E"/>
    <w:rsid w:val="0023245A"/>
    <w:rsid w:val="0024211E"/>
    <w:rsid w:val="00276F84"/>
    <w:rsid w:val="00284157"/>
    <w:rsid w:val="002B08AC"/>
    <w:rsid w:val="002B30AE"/>
    <w:rsid w:val="002B53D3"/>
    <w:rsid w:val="002C4477"/>
    <w:rsid w:val="002F056D"/>
    <w:rsid w:val="003022A2"/>
    <w:rsid w:val="00314157"/>
    <w:rsid w:val="00344E91"/>
    <w:rsid w:val="00345265"/>
    <w:rsid w:val="0034735D"/>
    <w:rsid w:val="00350D43"/>
    <w:rsid w:val="00354309"/>
    <w:rsid w:val="00363CC7"/>
    <w:rsid w:val="00370C2E"/>
    <w:rsid w:val="00395D4D"/>
    <w:rsid w:val="003D58B1"/>
    <w:rsid w:val="003D757B"/>
    <w:rsid w:val="003E19FA"/>
    <w:rsid w:val="003F2A29"/>
    <w:rsid w:val="003F5227"/>
    <w:rsid w:val="00422053"/>
    <w:rsid w:val="004602C3"/>
    <w:rsid w:val="004648F5"/>
    <w:rsid w:val="00473745"/>
    <w:rsid w:val="00486507"/>
    <w:rsid w:val="004956EE"/>
    <w:rsid w:val="004A2FDE"/>
    <w:rsid w:val="004B619C"/>
    <w:rsid w:val="004E058B"/>
    <w:rsid w:val="004E6857"/>
    <w:rsid w:val="00521C4C"/>
    <w:rsid w:val="0052351A"/>
    <w:rsid w:val="005406CC"/>
    <w:rsid w:val="005437E7"/>
    <w:rsid w:val="005A228C"/>
    <w:rsid w:val="005D7DAC"/>
    <w:rsid w:val="005F4570"/>
    <w:rsid w:val="006106A6"/>
    <w:rsid w:val="00672521"/>
    <w:rsid w:val="00674088"/>
    <w:rsid w:val="00674FEB"/>
    <w:rsid w:val="006C54E3"/>
    <w:rsid w:val="006D0BD5"/>
    <w:rsid w:val="006E1855"/>
    <w:rsid w:val="006E68CA"/>
    <w:rsid w:val="006F6D0C"/>
    <w:rsid w:val="00741E2E"/>
    <w:rsid w:val="007775EC"/>
    <w:rsid w:val="00795A17"/>
    <w:rsid w:val="007C3A66"/>
    <w:rsid w:val="007D55CD"/>
    <w:rsid w:val="00806EF3"/>
    <w:rsid w:val="008156C6"/>
    <w:rsid w:val="008508DD"/>
    <w:rsid w:val="00854206"/>
    <w:rsid w:val="008614AB"/>
    <w:rsid w:val="00892BC4"/>
    <w:rsid w:val="008B6882"/>
    <w:rsid w:val="00905BA4"/>
    <w:rsid w:val="009104A4"/>
    <w:rsid w:val="00912F6B"/>
    <w:rsid w:val="00922B0E"/>
    <w:rsid w:val="00931CD5"/>
    <w:rsid w:val="00954DB8"/>
    <w:rsid w:val="0097683C"/>
    <w:rsid w:val="009C76B0"/>
    <w:rsid w:val="009E7F0E"/>
    <w:rsid w:val="00A23E78"/>
    <w:rsid w:val="00A26E04"/>
    <w:rsid w:val="00A329E3"/>
    <w:rsid w:val="00A74ECA"/>
    <w:rsid w:val="00A91411"/>
    <w:rsid w:val="00AA0259"/>
    <w:rsid w:val="00AC6863"/>
    <w:rsid w:val="00B21BC1"/>
    <w:rsid w:val="00B51EA9"/>
    <w:rsid w:val="00B93A48"/>
    <w:rsid w:val="00BB15CC"/>
    <w:rsid w:val="00BD47B4"/>
    <w:rsid w:val="00C4253B"/>
    <w:rsid w:val="00C434BF"/>
    <w:rsid w:val="00C45CDC"/>
    <w:rsid w:val="00C7004B"/>
    <w:rsid w:val="00CA34E4"/>
    <w:rsid w:val="00CB1DD5"/>
    <w:rsid w:val="00CF4D45"/>
    <w:rsid w:val="00D00213"/>
    <w:rsid w:val="00D30561"/>
    <w:rsid w:val="00D334D2"/>
    <w:rsid w:val="00D33A8D"/>
    <w:rsid w:val="00D402A8"/>
    <w:rsid w:val="00D50EC7"/>
    <w:rsid w:val="00D6687A"/>
    <w:rsid w:val="00DC1561"/>
    <w:rsid w:val="00DC2C4A"/>
    <w:rsid w:val="00E06DAA"/>
    <w:rsid w:val="00E125D3"/>
    <w:rsid w:val="00E17ED8"/>
    <w:rsid w:val="00E2647D"/>
    <w:rsid w:val="00E27380"/>
    <w:rsid w:val="00E41D7F"/>
    <w:rsid w:val="00E91DD9"/>
    <w:rsid w:val="00E979B4"/>
    <w:rsid w:val="00EC314A"/>
    <w:rsid w:val="00EF175F"/>
    <w:rsid w:val="00EF26C7"/>
    <w:rsid w:val="00F13874"/>
    <w:rsid w:val="00F52C39"/>
    <w:rsid w:val="00F664C7"/>
    <w:rsid w:val="00F82620"/>
    <w:rsid w:val="00FA324A"/>
    <w:rsid w:val="00FC7382"/>
    <w:rsid w:val="00FE0E9C"/>
    <w:rsid w:val="00FF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780B4"/>
  <w14:defaultImageDpi w14:val="32767"/>
  <w15:chartTrackingRefBased/>
  <w15:docId w15:val="{13B44A2B-E58D-E148-9070-8E9BC3CC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0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nelli, Hayden</dc:creator>
  <cp:keywords/>
  <dc:description/>
  <cp:lastModifiedBy>Ansinelli, Hayden</cp:lastModifiedBy>
  <cp:revision>4</cp:revision>
  <dcterms:created xsi:type="dcterms:W3CDTF">2022-08-30T10:56:00Z</dcterms:created>
  <dcterms:modified xsi:type="dcterms:W3CDTF">2022-08-30T10:57:00Z</dcterms:modified>
</cp:coreProperties>
</file>